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218FFF" w14:textId="77777777" w:rsidR="00DB101D" w:rsidRPr="00303EBC" w:rsidRDefault="00DB101D" w:rsidP="00DB101D">
      <w:r>
        <w:rPr>
          <w:b/>
        </w:rPr>
        <w:t xml:space="preserve">Table S1: </w:t>
      </w:r>
      <w:r>
        <w:t xml:space="preserve">Primers used in the RT-qPCR experiments </w:t>
      </w:r>
    </w:p>
    <w:tbl>
      <w:tblPr>
        <w:tblW w:w="9519" w:type="dxa"/>
        <w:tblInd w:w="93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960"/>
        <w:gridCol w:w="3517"/>
        <w:gridCol w:w="909"/>
        <w:gridCol w:w="1418"/>
        <w:gridCol w:w="1282"/>
      </w:tblGrid>
      <w:tr w:rsidR="00DB101D" w:rsidRPr="00987358" w14:paraId="387C0AC4" w14:textId="77777777" w:rsidTr="00A9233A">
        <w:trPr>
          <w:gridAfter w:val="1"/>
          <w:wAfter w:w="1282" w:type="dxa"/>
          <w:trHeight w:val="46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59E0666" w14:textId="77777777" w:rsidR="00DB101D" w:rsidRPr="00987358" w:rsidRDefault="00DB101D" w:rsidP="001347A2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684BF3" w14:textId="77777777" w:rsidR="00DB101D" w:rsidRPr="00987358" w:rsidRDefault="00DB101D" w:rsidP="001347A2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rimer</w:t>
            </w:r>
          </w:p>
        </w:tc>
        <w:tc>
          <w:tcPr>
            <w:tcW w:w="3517" w:type="dxa"/>
            <w:shd w:val="clear" w:color="auto" w:fill="auto"/>
            <w:noWrap/>
            <w:vAlign w:val="bottom"/>
            <w:hideMark/>
          </w:tcPr>
          <w:p w14:paraId="7E367B65" w14:textId="77777777" w:rsidR="00DB101D" w:rsidRPr="00987358" w:rsidRDefault="00DB101D" w:rsidP="00C675DD">
            <w:pPr>
              <w:spacing w:after="0" w:line="240" w:lineRule="auto"/>
              <w:ind w:right="-734" w:firstLine="491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equence</w:t>
            </w:r>
          </w:p>
        </w:tc>
        <w:tc>
          <w:tcPr>
            <w:tcW w:w="2327" w:type="dxa"/>
            <w:gridSpan w:val="2"/>
            <w:shd w:val="clear" w:color="auto" w:fill="auto"/>
            <w:noWrap/>
            <w:vAlign w:val="bottom"/>
          </w:tcPr>
          <w:p w14:paraId="0B28D4E5" w14:textId="2DE5310D" w:rsidR="00DB101D" w:rsidRPr="00987358" w:rsidRDefault="00DB101D" w:rsidP="001347A2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DB101D" w:rsidRPr="00987358" w14:paraId="78F6E0B1" w14:textId="77777777" w:rsidTr="00A9233A">
        <w:trPr>
          <w:trHeight w:val="386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9B5D62D" w14:textId="77777777" w:rsidR="00DB101D" w:rsidRPr="00987358" w:rsidRDefault="00DB101D" w:rsidP="001347A2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bookmarkStart w:id="0" w:name="_GoBack" w:colFirst="2" w:colLast="2"/>
            <w:r w:rsidRPr="00987358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E62F14" w14:textId="77777777" w:rsidR="00DB101D" w:rsidRPr="00987358" w:rsidRDefault="00DB101D" w:rsidP="001347A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4426" w:type="dxa"/>
            <w:gridSpan w:val="2"/>
            <w:shd w:val="clear" w:color="auto" w:fill="auto"/>
            <w:noWrap/>
            <w:vAlign w:val="bottom"/>
            <w:hideMark/>
          </w:tcPr>
          <w:p w14:paraId="5CA8C49E" w14:textId="77777777" w:rsidR="00DB101D" w:rsidRPr="00987358" w:rsidRDefault="00DB101D" w:rsidP="00C675DD">
            <w:pPr>
              <w:spacing w:after="0" w:line="240" w:lineRule="auto"/>
              <w:ind w:right="-734" w:firstLine="49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sz w:val="20"/>
                <w:szCs w:val="20"/>
                <w:lang w:eastAsia="en-GB"/>
              </w:rPr>
              <w:t>TGCACCACCAACTGCTTAGC</w:t>
            </w:r>
          </w:p>
        </w:tc>
        <w:tc>
          <w:tcPr>
            <w:tcW w:w="2700" w:type="dxa"/>
            <w:gridSpan w:val="2"/>
            <w:vMerge w:val="restart"/>
            <w:shd w:val="clear" w:color="auto" w:fill="auto"/>
            <w:noWrap/>
            <w:vAlign w:val="bottom"/>
          </w:tcPr>
          <w:p w14:paraId="518BBDA2" w14:textId="4C979D02" w:rsidR="00DB101D" w:rsidRPr="00987358" w:rsidRDefault="00DB101D" w:rsidP="001347A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DB101D" w:rsidRPr="00987358" w14:paraId="732F366C" w14:textId="77777777" w:rsidTr="00A9233A">
        <w:trPr>
          <w:trHeight w:val="40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216D545" w14:textId="77777777" w:rsidR="00DB101D" w:rsidRPr="00987358" w:rsidRDefault="00DB101D" w:rsidP="001347A2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00925B" w14:textId="77777777" w:rsidR="00DB101D" w:rsidRPr="00987358" w:rsidRDefault="00DB101D" w:rsidP="001347A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4426" w:type="dxa"/>
            <w:gridSpan w:val="2"/>
            <w:shd w:val="clear" w:color="auto" w:fill="auto"/>
            <w:noWrap/>
            <w:vAlign w:val="bottom"/>
            <w:hideMark/>
          </w:tcPr>
          <w:p w14:paraId="7DFB822C" w14:textId="77777777" w:rsidR="00DB101D" w:rsidRPr="00987358" w:rsidRDefault="00DB101D" w:rsidP="00C675DD">
            <w:pPr>
              <w:spacing w:after="0" w:line="240" w:lineRule="auto"/>
              <w:ind w:right="-734" w:firstLine="49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sz w:val="20"/>
                <w:szCs w:val="20"/>
                <w:lang w:eastAsia="en-GB"/>
              </w:rPr>
              <w:t>GGCATGGACTGTGGTCATGAG</w:t>
            </w:r>
          </w:p>
        </w:tc>
        <w:tc>
          <w:tcPr>
            <w:tcW w:w="2700" w:type="dxa"/>
            <w:gridSpan w:val="2"/>
            <w:vMerge/>
            <w:vAlign w:val="center"/>
          </w:tcPr>
          <w:p w14:paraId="34BDDF60" w14:textId="77777777" w:rsidR="00DB101D" w:rsidRPr="00987358" w:rsidRDefault="00DB101D" w:rsidP="001347A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DB101D" w:rsidRPr="00987358" w14:paraId="5B9CF778" w14:textId="77777777" w:rsidTr="00A9233A">
        <w:trPr>
          <w:trHeight w:val="41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547B130" w14:textId="77777777" w:rsidR="00DB101D" w:rsidRPr="00987358" w:rsidRDefault="00DB101D" w:rsidP="001347A2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C/EBP</w:t>
            </w:r>
            <w:r w:rsidRPr="00987358">
              <w:rPr>
                <w:rFonts w:ascii="Symbol" w:eastAsia="Times New Roman" w:hAnsi="Symbol" w:cs="Arial"/>
                <w:i/>
                <w:iCs/>
                <w:sz w:val="20"/>
                <w:szCs w:val="20"/>
                <w:lang w:eastAsia="en-GB"/>
              </w:rPr>
              <w:t></w:t>
            </w:r>
            <w:r w:rsidRPr="00987358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656444" w14:textId="77777777" w:rsidR="00DB101D" w:rsidRPr="00987358" w:rsidRDefault="00DB101D" w:rsidP="001347A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4426" w:type="dxa"/>
            <w:gridSpan w:val="2"/>
            <w:shd w:val="clear" w:color="auto" w:fill="auto"/>
            <w:noWrap/>
            <w:vAlign w:val="bottom"/>
            <w:hideMark/>
          </w:tcPr>
          <w:p w14:paraId="7EC458D8" w14:textId="77777777" w:rsidR="00DB101D" w:rsidRPr="00987358" w:rsidRDefault="00DB101D" w:rsidP="00C675DD">
            <w:pPr>
              <w:spacing w:after="0" w:line="240" w:lineRule="auto"/>
              <w:ind w:right="-734" w:firstLine="49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sz w:val="20"/>
                <w:szCs w:val="20"/>
                <w:lang w:eastAsia="en-GB"/>
              </w:rPr>
              <w:t>ACTTCAGCGCCTACATCGAC</w:t>
            </w:r>
          </w:p>
        </w:tc>
        <w:tc>
          <w:tcPr>
            <w:tcW w:w="2700" w:type="dxa"/>
            <w:gridSpan w:val="2"/>
            <w:vMerge w:val="restart"/>
            <w:shd w:val="clear" w:color="auto" w:fill="auto"/>
            <w:noWrap/>
            <w:vAlign w:val="bottom"/>
          </w:tcPr>
          <w:p w14:paraId="4D9155FF" w14:textId="6F6F3508" w:rsidR="00DB101D" w:rsidRPr="00987358" w:rsidRDefault="00DB101D" w:rsidP="001347A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DB101D" w:rsidRPr="00987358" w14:paraId="29DE0378" w14:textId="77777777" w:rsidTr="00A9233A">
        <w:trPr>
          <w:trHeight w:val="417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FCE9CA6" w14:textId="77777777" w:rsidR="00DB101D" w:rsidRPr="00987358" w:rsidRDefault="00DB101D" w:rsidP="001347A2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C/EBP</w:t>
            </w:r>
            <w:r w:rsidRPr="00987358">
              <w:rPr>
                <w:rFonts w:ascii="Symbol" w:eastAsia="Times New Roman" w:hAnsi="Symbol" w:cs="Arial"/>
                <w:i/>
                <w:iCs/>
                <w:sz w:val="20"/>
                <w:szCs w:val="20"/>
                <w:lang w:eastAsia="en-GB"/>
              </w:rPr>
              <w:t></w:t>
            </w:r>
            <w:r w:rsidRPr="00987358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C4EEB" w14:textId="77777777" w:rsidR="00DB101D" w:rsidRPr="00987358" w:rsidRDefault="00DB101D" w:rsidP="001347A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4426" w:type="dxa"/>
            <w:gridSpan w:val="2"/>
            <w:shd w:val="clear" w:color="auto" w:fill="auto"/>
            <w:noWrap/>
            <w:vAlign w:val="bottom"/>
            <w:hideMark/>
          </w:tcPr>
          <w:p w14:paraId="044C5335" w14:textId="77777777" w:rsidR="00DB101D" w:rsidRPr="00987358" w:rsidRDefault="00DB101D" w:rsidP="00C675DD">
            <w:pPr>
              <w:spacing w:after="0" w:line="240" w:lineRule="auto"/>
              <w:ind w:right="-734" w:firstLine="49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sz w:val="20"/>
                <w:szCs w:val="20"/>
                <w:lang w:eastAsia="en-GB"/>
              </w:rPr>
              <w:t>GCCTTGTGATTGCTGTTGAA</w:t>
            </w:r>
          </w:p>
        </w:tc>
        <w:tc>
          <w:tcPr>
            <w:tcW w:w="2700" w:type="dxa"/>
            <w:gridSpan w:val="2"/>
            <w:vMerge/>
            <w:vAlign w:val="center"/>
          </w:tcPr>
          <w:p w14:paraId="7F20D6D1" w14:textId="77777777" w:rsidR="00DB101D" w:rsidRPr="00987358" w:rsidRDefault="00DB101D" w:rsidP="001347A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DB101D" w:rsidRPr="00987358" w14:paraId="4CF6A31B" w14:textId="77777777" w:rsidTr="00A9233A">
        <w:trPr>
          <w:trHeight w:val="422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537C9AB" w14:textId="77777777" w:rsidR="00DB101D" w:rsidRPr="00987358" w:rsidRDefault="00DB101D" w:rsidP="001347A2">
            <w:pPr>
              <w:spacing w:after="0" w:line="240" w:lineRule="auto"/>
              <w:rPr>
                <w:rFonts w:ascii="Symbol" w:eastAsia="Times New Roman" w:hAnsi="Symbol" w:cs="Arial"/>
                <w:i/>
                <w:iCs/>
                <w:sz w:val="20"/>
                <w:szCs w:val="20"/>
                <w:lang w:eastAsia="en-GB"/>
              </w:rPr>
            </w:pPr>
            <w:r w:rsidRPr="00987358">
              <w:rPr>
                <w:rFonts w:ascii="Symbol" w:eastAsia="Times New Roman" w:hAnsi="Symbol" w:cs="Arial"/>
                <w:i/>
                <w:iCs/>
                <w:sz w:val="20"/>
                <w:szCs w:val="20"/>
                <w:lang w:eastAsia="en-GB"/>
              </w:rPr>
              <w:t></w:t>
            </w:r>
            <w:r w:rsidRPr="00987358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Np63</w:t>
            </w:r>
            <w:r w:rsidRPr="00987358">
              <w:rPr>
                <w:rFonts w:ascii="Symbol" w:eastAsia="Times New Roman" w:hAnsi="Symbol" w:cs="Arial"/>
                <w:i/>
                <w:iCs/>
                <w:sz w:val="20"/>
                <w:szCs w:val="20"/>
                <w:lang w:eastAsia="en-GB"/>
              </w:rPr>
              <w:t></w:t>
            </w:r>
            <w:r w:rsidRPr="00987358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406C02" w14:textId="77777777" w:rsidR="00DB101D" w:rsidRPr="00987358" w:rsidRDefault="00DB101D" w:rsidP="001347A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4426" w:type="dxa"/>
            <w:gridSpan w:val="2"/>
            <w:shd w:val="clear" w:color="auto" w:fill="auto"/>
            <w:noWrap/>
            <w:vAlign w:val="bottom"/>
            <w:hideMark/>
          </w:tcPr>
          <w:p w14:paraId="2A7C35C3" w14:textId="77777777" w:rsidR="00DB101D" w:rsidRPr="00987358" w:rsidRDefault="00DB101D" w:rsidP="00C675DD">
            <w:pPr>
              <w:spacing w:after="0" w:line="240" w:lineRule="auto"/>
              <w:ind w:right="-734" w:firstLine="49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sz w:val="20"/>
                <w:szCs w:val="20"/>
                <w:lang w:eastAsia="en-GB"/>
              </w:rPr>
              <w:t>GAAACGTACAGGCAACAGCA</w:t>
            </w:r>
          </w:p>
        </w:tc>
        <w:tc>
          <w:tcPr>
            <w:tcW w:w="2700" w:type="dxa"/>
            <w:gridSpan w:val="2"/>
            <w:vMerge w:val="restart"/>
            <w:shd w:val="clear" w:color="auto" w:fill="auto"/>
            <w:noWrap/>
            <w:vAlign w:val="bottom"/>
          </w:tcPr>
          <w:p w14:paraId="7A2733AE" w14:textId="185275E9" w:rsidR="00DB101D" w:rsidRPr="00987358" w:rsidRDefault="00DB101D" w:rsidP="001347A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DB101D" w:rsidRPr="00987358" w14:paraId="6A11E9A7" w14:textId="77777777" w:rsidTr="00A9233A">
        <w:trPr>
          <w:trHeight w:val="41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CDC1741" w14:textId="77777777" w:rsidR="00DB101D" w:rsidRPr="00987358" w:rsidRDefault="00DB101D" w:rsidP="001347A2">
            <w:pPr>
              <w:spacing w:after="0" w:line="240" w:lineRule="auto"/>
              <w:rPr>
                <w:rFonts w:ascii="Symbol" w:eastAsia="Times New Roman" w:hAnsi="Symbol" w:cs="Arial"/>
                <w:i/>
                <w:iCs/>
                <w:sz w:val="20"/>
                <w:szCs w:val="20"/>
                <w:lang w:eastAsia="en-GB"/>
              </w:rPr>
            </w:pPr>
            <w:r w:rsidRPr="00987358">
              <w:rPr>
                <w:rFonts w:ascii="Symbol" w:eastAsia="Times New Roman" w:hAnsi="Symbol" w:cs="Arial"/>
                <w:i/>
                <w:iCs/>
                <w:sz w:val="20"/>
                <w:szCs w:val="20"/>
                <w:lang w:eastAsia="en-GB"/>
              </w:rPr>
              <w:sym w:font="Symbol" w:char="F064"/>
            </w:r>
            <w:r w:rsidRPr="00987358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sym w:font="Symbol" w:char="F04E"/>
            </w:r>
            <w: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987358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sym w:font="Symbol" w:char="F036"/>
            </w:r>
            <w:r w:rsidRPr="00987358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sym w:font="Symbol" w:char="F033"/>
            </w:r>
            <w:r w:rsidRPr="00987358">
              <w:rPr>
                <w:rFonts w:ascii="Symbol" w:eastAsia="Times New Roman" w:hAnsi="Symbol" w:cs="Arial"/>
                <w:i/>
                <w:iCs/>
                <w:sz w:val="20"/>
                <w:szCs w:val="20"/>
                <w:lang w:eastAsia="en-GB"/>
              </w:rPr>
              <w:sym w:font="Symbol" w:char="F061"/>
            </w:r>
            <w:r w:rsidRPr="00987358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sym w:font="Symbol" w:char="F020"/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74E74B" w14:textId="77777777" w:rsidR="00DB101D" w:rsidRPr="00987358" w:rsidRDefault="00DB101D" w:rsidP="001347A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4426" w:type="dxa"/>
            <w:gridSpan w:val="2"/>
            <w:shd w:val="clear" w:color="auto" w:fill="auto"/>
            <w:noWrap/>
            <w:vAlign w:val="bottom"/>
            <w:hideMark/>
          </w:tcPr>
          <w:p w14:paraId="29D9D115" w14:textId="77777777" w:rsidR="00DB101D" w:rsidRPr="00987358" w:rsidRDefault="00DB101D" w:rsidP="00C675DD">
            <w:pPr>
              <w:spacing w:after="0" w:line="240" w:lineRule="auto"/>
              <w:ind w:right="-734" w:firstLine="49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sz w:val="20"/>
                <w:szCs w:val="20"/>
                <w:lang w:eastAsia="en-GB"/>
              </w:rPr>
              <w:t>GCTGCTGAGGGTTGATAAGC</w:t>
            </w:r>
          </w:p>
        </w:tc>
        <w:tc>
          <w:tcPr>
            <w:tcW w:w="2700" w:type="dxa"/>
            <w:gridSpan w:val="2"/>
            <w:vMerge/>
            <w:vAlign w:val="center"/>
          </w:tcPr>
          <w:p w14:paraId="2436EC3F" w14:textId="77777777" w:rsidR="00DB101D" w:rsidRPr="00987358" w:rsidRDefault="00DB101D" w:rsidP="001347A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DB101D" w:rsidRPr="00987358" w14:paraId="5E6B5F80" w14:textId="77777777" w:rsidTr="00A9233A">
        <w:trPr>
          <w:trHeight w:val="407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C3D916C" w14:textId="77777777" w:rsidR="00DB101D" w:rsidRPr="00987358" w:rsidRDefault="00DB101D" w:rsidP="001347A2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ABCG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00A955" w14:textId="77777777" w:rsidR="00DB101D" w:rsidRPr="00987358" w:rsidRDefault="00DB101D" w:rsidP="001347A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4426" w:type="dxa"/>
            <w:gridSpan w:val="2"/>
            <w:shd w:val="clear" w:color="auto" w:fill="auto"/>
            <w:noWrap/>
            <w:vAlign w:val="bottom"/>
            <w:hideMark/>
          </w:tcPr>
          <w:p w14:paraId="416D1E8F" w14:textId="77777777" w:rsidR="00DB101D" w:rsidRPr="00987358" w:rsidRDefault="00DB101D" w:rsidP="00C675DD">
            <w:pPr>
              <w:spacing w:after="0" w:line="240" w:lineRule="auto"/>
              <w:ind w:right="-734" w:firstLine="49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sz w:val="20"/>
                <w:szCs w:val="20"/>
                <w:lang w:eastAsia="en-GB"/>
              </w:rPr>
              <w:t>GCGACCTGCCAATTTCAAATG</w:t>
            </w:r>
          </w:p>
        </w:tc>
        <w:tc>
          <w:tcPr>
            <w:tcW w:w="2700" w:type="dxa"/>
            <w:gridSpan w:val="2"/>
            <w:vMerge w:val="restart"/>
            <w:shd w:val="clear" w:color="auto" w:fill="auto"/>
            <w:noWrap/>
            <w:vAlign w:val="bottom"/>
          </w:tcPr>
          <w:p w14:paraId="123A3762" w14:textId="2E8224D1" w:rsidR="00DB101D" w:rsidRPr="00987358" w:rsidRDefault="00DB101D" w:rsidP="001347A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DB101D" w:rsidRPr="00987358" w14:paraId="0507C036" w14:textId="77777777" w:rsidTr="00A9233A">
        <w:trPr>
          <w:trHeight w:val="427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83B947B" w14:textId="77777777" w:rsidR="00DB101D" w:rsidRPr="00987358" w:rsidRDefault="00DB101D" w:rsidP="001347A2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ABCG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BC0A81" w14:textId="77777777" w:rsidR="00DB101D" w:rsidRPr="00987358" w:rsidRDefault="00DB101D" w:rsidP="001347A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4426" w:type="dxa"/>
            <w:gridSpan w:val="2"/>
            <w:shd w:val="clear" w:color="auto" w:fill="auto"/>
            <w:noWrap/>
            <w:vAlign w:val="bottom"/>
            <w:hideMark/>
          </w:tcPr>
          <w:p w14:paraId="48EBA5D8" w14:textId="77777777" w:rsidR="00DB101D" w:rsidRPr="00987358" w:rsidRDefault="00DB101D" w:rsidP="00C675DD">
            <w:pPr>
              <w:spacing w:after="0" w:line="240" w:lineRule="auto"/>
              <w:ind w:right="-734" w:firstLine="49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sz w:val="20"/>
                <w:szCs w:val="20"/>
                <w:lang w:eastAsia="en-GB"/>
              </w:rPr>
              <w:t>GACCCTGTTAATCCGTTCGTTT</w:t>
            </w:r>
          </w:p>
        </w:tc>
        <w:tc>
          <w:tcPr>
            <w:tcW w:w="2700" w:type="dxa"/>
            <w:gridSpan w:val="2"/>
            <w:vMerge/>
            <w:vAlign w:val="center"/>
          </w:tcPr>
          <w:p w14:paraId="1346250B" w14:textId="77777777" w:rsidR="00DB101D" w:rsidRPr="00987358" w:rsidRDefault="00DB101D" w:rsidP="001347A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DB101D" w:rsidRPr="00987358" w14:paraId="56CA54B6" w14:textId="77777777" w:rsidTr="00A9233A">
        <w:trPr>
          <w:trHeight w:val="439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5658759" w14:textId="77777777" w:rsidR="00DB101D" w:rsidRPr="00987358" w:rsidRDefault="00DB101D" w:rsidP="001347A2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CK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062FDB" w14:textId="77777777" w:rsidR="00DB101D" w:rsidRPr="00987358" w:rsidRDefault="00DB101D" w:rsidP="001347A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4426" w:type="dxa"/>
            <w:gridSpan w:val="2"/>
            <w:shd w:val="clear" w:color="auto" w:fill="auto"/>
            <w:noWrap/>
            <w:vAlign w:val="bottom"/>
            <w:hideMark/>
          </w:tcPr>
          <w:p w14:paraId="4F66CC2F" w14:textId="77777777" w:rsidR="00DB101D" w:rsidRPr="00987358" w:rsidRDefault="00DB101D" w:rsidP="00C675DD">
            <w:pPr>
              <w:spacing w:after="0" w:line="240" w:lineRule="auto"/>
              <w:ind w:right="-734" w:firstLine="49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sz w:val="20"/>
                <w:szCs w:val="20"/>
                <w:lang w:eastAsia="en-GB"/>
              </w:rPr>
              <w:t>GGATGTGGACAGTGCCTATATG</w:t>
            </w:r>
          </w:p>
        </w:tc>
        <w:tc>
          <w:tcPr>
            <w:tcW w:w="2700" w:type="dxa"/>
            <w:gridSpan w:val="2"/>
            <w:vMerge w:val="restart"/>
            <w:shd w:val="clear" w:color="auto" w:fill="auto"/>
            <w:noWrap/>
            <w:vAlign w:val="bottom"/>
          </w:tcPr>
          <w:p w14:paraId="35B40902" w14:textId="51CB301B" w:rsidR="00DB101D" w:rsidRPr="00987358" w:rsidRDefault="00DB101D" w:rsidP="001347A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DB101D" w:rsidRPr="00987358" w14:paraId="09784FC8" w14:textId="77777777" w:rsidTr="00A9233A">
        <w:trPr>
          <w:trHeight w:val="389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B20B2CB" w14:textId="77777777" w:rsidR="00DB101D" w:rsidRPr="00987358" w:rsidRDefault="00DB101D" w:rsidP="001347A2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CK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77E612" w14:textId="77777777" w:rsidR="00DB101D" w:rsidRPr="00987358" w:rsidRDefault="00DB101D" w:rsidP="001347A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4426" w:type="dxa"/>
            <w:gridSpan w:val="2"/>
            <w:shd w:val="clear" w:color="auto" w:fill="auto"/>
            <w:noWrap/>
            <w:vAlign w:val="bottom"/>
            <w:hideMark/>
          </w:tcPr>
          <w:p w14:paraId="32C20F97" w14:textId="77777777" w:rsidR="00DB101D" w:rsidRPr="00987358" w:rsidRDefault="00DB101D" w:rsidP="00C675DD">
            <w:pPr>
              <w:spacing w:after="0" w:line="240" w:lineRule="auto"/>
              <w:ind w:right="-734" w:firstLine="49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sz w:val="20"/>
                <w:szCs w:val="20"/>
                <w:lang w:eastAsia="en-GB"/>
              </w:rPr>
              <w:t>AGATAGCTCAGCGTCGTAGAG</w:t>
            </w:r>
          </w:p>
        </w:tc>
        <w:tc>
          <w:tcPr>
            <w:tcW w:w="2700" w:type="dxa"/>
            <w:gridSpan w:val="2"/>
            <w:vMerge/>
            <w:vAlign w:val="center"/>
          </w:tcPr>
          <w:p w14:paraId="59DCDF88" w14:textId="77777777" w:rsidR="00DB101D" w:rsidRPr="00987358" w:rsidRDefault="00DB101D" w:rsidP="001347A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101387" w:rsidRPr="00987358" w14:paraId="7A0EF2BB" w14:textId="77777777" w:rsidTr="00A9233A">
        <w:trPr>
          <w:trHeight w:val="417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D654862" w14:textId="02E7AEDA" w:rsidR="00101387" w:rsidRPr="00101387" w:rsidRDefault="00101387" w:rsidP="007D78F3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101387">
              <w:rPr>
                <w:i/>
                <w:sz w:val="20"/>
                <w:szCs w:val="20"/>
              </w:rPr>
              <w:t>NG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96BA49" w14:textId="77777777" w:rsidR="00101387" w:rsidRPr="00987358" w:rsidRDefault="00101387" w:rsidP="007D78F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4426" w:type="dxa"/>
            <w:gridSpan w:val="2"/>
            <w:shd w:val="clear" w:color="auto" w:fill="auto"/>
            <w:noWrap/>
            <w:vAlign w:val="bottom"/>
          </w:tcPr>
          <w:p w14:paraId="5E753E76" w14:textId="73A7C2DB" w:rsidR="00101387" w:rsidRPr="00987358" w:rsidRDefault="00101387" w:rsidP="00C675DD">
            <w:pPr>
              <w:spacing w:after="0" w:line="240" w:lineRule="auto"/>
              <w:ind w:right="-734" w:firstLine="49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7E40FA">
              <w:rPr>
                <w:rFonts w:eastAsia="Times New Roman" w:cs="Arial"/>
                <w:sz w:val="20"/>
                <w:szCs w:val="20"/>
                <w:lang w:eastAsia="zh-CN"/>
              </w:rPr>
              <w:t>AGGGAGCAGCTTTCTATCCTG</w:t>
            </w:r>
          </w:p>
        </w:tc>
        <w:tc>
          <w:tcPr>
            <w:tcW w:w="2700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14:paraId="52EA1AB2" w14:textId="77777777" w:rsidR="00101387" w:rsidRPr="00987358" w:rsidRDefault="00101387" w:rsidP="007D78F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101387" w:rsidRPr="00987358" w14:paraId="40EEF0D6" w14:textId="77777777" w:rsidTr="00A9233A">
        <w:trPr>
          <w:trHeight w:val="39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A82E87F" w14:textId="477A3E61" w:rsidR="00101387" w:rsidRPr="00987358" w:rsidRDefault="00101387" w:rsidP="007D78F3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101387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NG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1E0DA6" w14:textId="77777777" w:rsidR="00101387" w:rsidRPr="00987358" w:rsidRDefault="00101387" w:rsidP="007D78F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4426" w:type="dxa"/>
            <w:gridSpan w:val="2"/>
            <w:shd w:val="clear" w:color="auto" w:fill="auto"/>
            <w:noWrap/>
            <w:vAlign w:val="bottom"/>
          </w:tcPr>
          <w:p w14:paraId="4AFE9E61" w14:textId="700F6196" w:rsidR="00101387" w:rsidRPr="00987358" w:rsidRDefault="00101387" w:rsidP="00C675DD">
            <w:pPr>
              <w:spacing w:after="0" w:line="240" w:lineRule="auto"/>
              <w:ind w:right="-734" w:firstLine="49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101387">
              <w:rPr>
                <w:rFonts w:eastAsia="Times New Roman" w:cs="Arial"/>
                <w:sz w:val="20"/>
                <w:szCs w:val="20"/>
                <w:lang w:eastAsia="en-GB"/>
              </w:rPr>
              <w:t>GGCAGTGTCAAGGGAATGC</w:t>
            </w:r>
          </w:p>
        </w:tc>
        <w:tc>
          <w:tcPr>
            <w:tcW w:w="2700" w:type="dxa"/>
            <w:gridSpan w:val="2"/>
            <w:vMerge/>
            <w:vAlign w:val="center"/>
            <w:hideMark/>
          </w:tcPr>
          <w:p w14:paraId="250EB97F" w14:textId="77777777" w:rsidR="00101387" w:rsidRPr="00987358" w:rsidRDefault="00101387" w:rsidP="007D78F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101387" w:rsidRPr="00987358" w14:paraId="342CCB13" w14:textId="77777777" w:rsidTr="00A9233A">
        <w:trPr>
          <w:trHeight w:val="439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99A2852" w14:textId="3D14161E" w:rsidR="00101387" w:rsidRPr="00987358" w:rsidRDefault="00101387" w:rsidP="007D78F3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NGFR </w:t>
            </w:r>
            <w:r w:rsidRPr="00101387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(p7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099ED1" w14:textId="77777777" w:rsidR="00101387" w:rsidRPr="00987358" w:rsidRDefault="00101387" w:rsidP="007D78F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4426" w:type="dxa"/>
            <w:gridSpan w:val="2"/>
            <w:shd w:val="clear" w:color="auto" w:fill="auto"/>
            <w:noWrap/>
            <w:vAlign w:val="bottom"/>
          </w:tcPr>
          <w:p w14:paraId="7E1E8745" w14:textId="26541444" w:rsidR="00101387" w:rsidRPr="00987358" w:rsidRDefault="00647C74" w:rsidP="00C675DD">
            <w:pPr>
              <w:spacing w:after="0" w:line="240" w:lineRule="auto"/>
              <w:ind w:right="-734" w:firstLine="49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47C74">
              <w:rPr>
                <w:rFonts w:eastAsia="Times New Roman" w:cs="Arial"/>
                <w:sz w:val="20"/>
                <w:szCs w:val="20"/>
                <w:lang w:eastAsia="en-GB"/>
              </w:rPr>
              <w:t>CCTACGGCTACTACCAGGATG</w:t>
            </w:r>
          </w:p>
        </w:tc>
        <w:tc>
          <w:tcPr>
            <w:tcW w:w="2700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14:paraId="74386FFA" w14:textId="77777777" w:rsidR="00101387" w:rsidRPr="00987358" w:rsidRDefault="00101387" w:rsidP="007D78F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101387" w:rsidRPr="00987358" w14:paraId="617BE49E" w14:textId="77777777" w:rsidTr="00A9233A">
        <w:trPr>
          <w:trHeight w:val="392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577581E" w14:textId="03859903" w:rsidR="00101387" w:rsidRPr="00987358" w:rsidRDefault="00647C74" w:rsidP="007D78F3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 xml:space="preserve">NGFR </w:t>
            </w:r>
            <w:r w:rsidRPr="00101387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(p7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7C43ED" w14:textId="77777777" w:rsidR="00101387" w:rsidRPr="00987358" w:rsidRDefault="00101387" w:rsidP="007D78F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4426" w:type="dxa"/>
            <w:gridSpan w:val="2"/>
            <w:shd w:val="clear" w:color="auto" w:fill="auto"/>
            <w:noWrap/>
            <w:vAlign w:val="bottom"/>
          </w:tcPr>
          <w:p w14:paraId="4046AA72" w14:textId="258CAAA8" w:rsidR="00101387" w:rsidRPr="00987358" w:rsidRDefault="00647C74" w:rsidP="00C675DD">
            <w:pPr>
              <w:spacing w:after="0" w:line="240" w:lineRule="auto"/>
              <w:ind w:right="-734" w:firstLine="49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47C74">
              <w:rPr>
                <w:rFonts w:eastAsia="Times New Roman" w:cs="Arial"/>
                <w:sz w:val="20"/>
                <w:szCs w:val="20"/>
                <w:lang w:eastAsia="en-GB"/>
              </w:rPr>
              <w:t>CACACGGTGTTCTGCTTGTC</w:t>
            </w:r>
          </w:p>
        </w:tc>
        <w:tc>
          <w:tcPr>
            <w:tcW w:w="2700" w:type="dxa"/>
            <w:gridSpan w:val="2"/>
            <w:vMerge/>
            <w:vAlign w:val="center"/>
            <w:hideMark/>
          </w:tcPr>
          <w:p w14:paraId="7205BEF6" w14:textId="77777777" w:rsidR="00101387" w:rsidRPr="00987358" w:rsidRDefault="00101387" w:rsidP="007D78F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101387" w:rsidRPr="00987358" w14:paraId="1B7CC81A" w14:textId="77777777" w:rsidTr="00A9233A">
        <w:trPr>
          <w:trHeight w:val="439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5E5F9E5" w14:textId="1465564B" w:rsidR="00101387" w:rsidRPr="00987358" w:rsidRDefault="00647C74" w:rsidP="007D78F3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47C74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Trk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B0ABCB" w14:textId="77777777" w:rsidR="00101387" w:rsidRPr="00987358" w:rsidRDefault="00101387" w:rsidP="007D78F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4426" w:type="dxa"/>
            <w:gridSpan w:val="2"/>
            <w:shd w:val="clear" w:color="auto" w:fill="auto"/>
            <w:noWrap/>
            <w:vAlign w:val="bottom"/>
          </w:tcPr>
          <w:p w14:paraId="7EBB8746" w14:textId="79BA3B98" w:rsidR="00101387" w:rsidRPr="00987358" w:rsidRDefault="00647C74" w:rsidP="00C675DD">
            <w:pPr>
              <w:spacing w:after="0" w:line="240" w:lineRule="auto"/>
              <w:ind w:right="-734" w:firstLine="49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47C74">
              <w:rPr>
                <w:rFonts w:eastAsia="Times New Roman" w:cs="Arial"/>
                <w:sz w:val="20"/>
                <w:szCs w:val="20"/>
                <w:lang w:eastAsia="en-GB"/>
              </w:rPr>
              <w:t>ATGGACAACCCTTTCGAGTTCAAC</w:t>
            </w:r>
          </w:p>
        </w:tc>
        <w:tc>
          <w:tcPr>
            <w:tcW w:w="2700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14:paraId="7B418448" w14:textId="426F6EC5" w:rsidR="00101387" w:rsidRPr="00987358" w:rsidRDefault="00101387" w:rsidP="007D78F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101387" w:rsidRPr="00987358" w14:paraId="74BA9161" w14:textId="77777777" w:rsidTr="00A9233A">
        <w:trPr>
          <w:trHeight w:val="424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D15505C" w14:textId="5F4D771A" w:rsidR="00101387" w:rsidRPr="00987358" w:rsidRDefault="00647C74" w:rsidP="007D78F3">
            <w:pPr>
              <w:spacing w:after="0" w:line="240" w:lineRule="auto"/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47C74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Trk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B894C4" w14:textId="77777777" w:rsidR="00101387" w:rsidRPr="00987358" w:rsidRDefault="00101387" w:rsidP="007D78F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87358">
              <w:rPr>
                <w:rFonts w:eastAsia="Times New Roman" w:cs="Arial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4426" w:type="dxa"/>
            <w:gridSpan w:val="2"/>
            <w:shd w:val="clear" w:color="auto" w:fill="auto"/>
            <w:noWrap/>
            <w:vAlign w:val="bottom"/>
          </w:tcPr>
          <w:p w14:paraId="252FF7A6" w14:textId="30C97466" w:rsidR="00101387" w:rsidRPr="00987358" w:rsidRDefault="00647C74" w:rsidP="00C675DD">
            <w:pPr>
              <w:spacing w:after="0" w:line="240" w:lineRule="auto"/>
              <w:ind w:right="-734" w:firstLine="49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47C74">
              <w:rPr>
                <w:rFonts w:eastAsia="Times New Roman" w:cs="Arial"/>
                <w:sz w:val="20"/>
                <w:szCs w:val="20"/>
                <w:lang w:eastAsia="en-GB"/>
              </w:rPr>
              <w:t>GACCCCAAAAGGTGTTTCGTCC</w:t>
            </w:r>
          </w:p>
        </w:tc>
        <w:tc>
          <w:tcPr>
            <w:tcW w:w="2700" w:type="dxa"/>
            <w:gridSpan w:val="2"/>
            <w:vMerge/>
            <w:vAlign w:val="center"/>
            <w:hideMark/>
          </w:tcPr>
          <w:p w14:paraId="3C3C69FB" w14:textId="77777777" w:rsidR="00101387" w:rsidRPr="00987358" w:rsidRDefault="00101387" w:rsidP="007D78F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bookmarkEnd w:id="0"/>
    </w:tbl>
    <w:p w14:paraId="67996A4B" w14:textId="77777777" w:rsidR="005C4C43" w:rsidRDefault="00A9233A"/>
    <w:p w14:paraId="3E019934" w14:textId="374BC874" w:rsidR="007E40FA" w:rsidRPr="007E40FA" w:rsidRDefault="007E40FA" w:rsidP="007E40FA">
      <w:pPr>
        <w:rPr>
          <w:i/>
          <w:iCs/>
        </w:rPr>
      </w:pPr>
      <w:r w:rsidRPr="007E40FA">
        <w:rPr>
          <w:i/>
          <w:iCs/>
        </w:rPr>
        <w:tab/>
      </w:r>
      <w:r w:rsidRPr="007E40FA">
        <w:rPr>
          <w:i/>
          <w:iCs/>
        </w:rPr>
        <w:tab/>
      </w:r>
    </w:p>
    <w:p w14:paraId="7FE6B2C9" w14:textId="77777777" w:rsidR="00DB101D" w:rsidRDefault="00DB101D" w:rsidP="00DB101D"/>
    <w:sectPr w:rsidR="00DB10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01D"/>
    <w:rsid w:val="0006687A"/>
    <w:rsid w:val="0007507E"/>
    <w:rsid w:val="000B2021"/>
    <w:rsid w:val="000C0530"/>
    <w:rsid w:val="000E6E90"/>
    <w:rsid w:val="00101387"/>
    <w:rsid w:val="001A4A4B"/>
    <w:rsid w:val="0021243B"/>
    <w:rsid w:val="0025554A"/>
    <w:rsid w:val="002863D8"/>
    <w:rsid w:val="00336993"/>
    <w:rsid w:val="00475010"/>
    <w:rsid w:val="005444FE"/>
    <w:rsid w:val="005A6D2C"/>
    <w:rsid w:val="005D628B"/>
    <w:rsid w:val="00606C81"/>
    <w:rsid w:val="00647C74"/>
    <w:rsid w:val="00701277"/>
    <w:rsid w:val="007A06C5"/>
    <w:rsid w:val="007B512E"/>
    <w:rsid w:val="007E40FA"/>
    <w:rsid w:val="00850201"/>
    <w:rsid w:val="00872482"/>
    <w:rsid w:val="00882242"/>
    <w:rsid w:val="008B7A0A"/>
    <w:rsid w:val="00A2392C"/>
    <w:rsid w:val="00A449C9"/>
    <w:rsid w:val="00A9233A"/>
    <w:rsid w:val="00AC3906"/>
    <w:rsid w:val="00AD2E9A"/>
    <w:rsid w:val="00B8053C"/>
    <w:rsid w:val="00BA48FB"/>
    <w:rsid w:val="00BA75B8"/>
    <w:rsid w:val="00C05CC2"/>
    <w:rsid w:val="00C36379"/>
    <w:rsid w:val="00C64564"/>
    <w:rsid w:val="00C675DD"/>
    <w:rsid w:val="00DB101D"/>
    <w:rsid w:val="00E14C0A"/>
    <w:rsid w:val="00E27BB1"/>
    <w:rsid w:val="00E35DFA"/>
    <w:rsid w:val="00EC4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916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01D"/>
    <w:pPr>
      <w:spacing w:after="160" w:line="259" w:lineRule="auto"/>
    </w:pPr>
    <w:rPr>
      <w:rFonts w:ascii="Arial" w:eastAsiaTheme="minorHAnsi" w:hAnsi="Arial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5DF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5DFA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5DFA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35DF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E35DFA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E35DFA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DB10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01D"/>
    <w:pPr>
      <w:spacing w:after="20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01D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0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01D"/>
    <w:rPr>
      <w:rFonts w:ascii="Tahoma" w:eastAsiaTheme="minorHAnsi" w:hAnsi="Tahoma" w:cs="Tahoma"/>
      <w:sz w:val="16"/>
      <w:szCs w:val="16"/>
      <w:lang w:eastAsia="en-US"/>
    </w:rPr>
  </w:style>
  <w:style w:type="table" w:customStyle="1" w:styleId="PlainTable21">
    <w:name w:val="Plain Table 21"/>
    <w:basedOn w:val="TableNormal"/>
    <w:uiPriority w:val="42"/>
    <w:rsid w:val="00DB101D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01D"/>
    <w:pPr>
      <w:spacing w:after="160" w:line="259" w:lineRule="auto"/>
    </w:pPr>
    <w:rPr>
      <w:rFonts w:ascii="Arial" w:eastAsiaTheme="minorHAnsi" w:hAnsi="Arial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5DF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5DFA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5DFA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35DF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E35DFA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E35DFA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DB10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01D"/>
    <w:pPr>
      <w:spacing w:after="20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01D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0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01D"/>
    <w:rPr>
      <w:rFonts w:ascii="Tahoma" w:eastAsiaTheme="minorHAnsi" w:hAnsi="Tahoma" w:cs="Tahoma"/>
      <w:sz w:val="16"/>
      <w:szCs w:val="16"/>
      <w:lang w:eastAsia="en-US"/>
    </w:rPr>
  </w:style>
  <w:style w:type="table" w:customStyle="1" w:styleId="PlainTable21">
    <w:name w:val="Plain Table 21"/>
    <w:basedOn w:val="TableNormal"/>
    <w:uiPriority w:val="42"/>
    <w:rsid w:val="00DB101D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8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Ghareeb</dc:creator>
  <cp:lastModifiedBy>Sanja Bojic</cp:lastModifiedBy>
  <cp:revision>3</cp:revision>
  <dcterms:created xsi:type="dcterms:W3CDTF">2018-08-06T18:16:00Z</dcterms:created>
  <dcterms:modified xsi:type="dcterms:W3CDTF">2018-08-10T14:33:00Z</dcterms:modified>
</cp:coreProperties>
</file>